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7"/>
        <w:gridCol w:w="1955"/>
      </w:tblGrid>
      <w:tr w14:paraId="42C35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90F808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able S1 Missing Variables and Their Percentages</w:t>
            </w:r>
          </w:p>
        </w:tc>
      </w:tr>
      <w:tr w14:paraId="0410F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BF3D8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4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D5AB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issing Valu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14:paraId="329A5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9671C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lcium</w:t>
            </w:r>
          </w:p>
        </w:tc>
        <w:tc>
          <w:tcPr>
            <w:tcW w:w="11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3CAB5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83108402</w:t>
            </w:r>
          </w:p>
        </w:tc>
      </w:tr>
      <w:tr w14:paraId="5D796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C5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94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5433174</w:t>
            </w:r>
          </w:p>
        </w:tc>
      </w:tr>
      <w:tr w14:paraId="022FF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75C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16A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5433174</w:t>
            </w:r>
          </w:p>
        </w:tc>
      </w:tr>
      <w:tr w14:paraId="37985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3DD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7A5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1079669</w:t>
            </w:r>
          </w:p>
        </w:tc>
      </w:tr>
      <w:tr w14:paraId="79E7D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2FC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latelet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31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1079669</w:t>
            </w:r>
          </w:p>
        </w:tc>
      </w:tr>
      <w:tr w14:paraId="27D0A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8DB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otassium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03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1079669</w:t>
            </w:r>
          </w:p>
        </w:tc>
      </w:tr>
      <w:tr w14:paraId="783A5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5B9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dium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432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6726165</w:t>
            </w:r>
          </w:p>
        </w:tc>
      </w:tr>
      <w:tr w14:paraId="5C7A1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A9C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DB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6726165</w:t>
            </w:r>
          </w:p>
        </w:tc>
      </w:tr>
      <w:tr w14:paraId="322F6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262C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spiratory rate</w:t>
            </w:r>
          </w:p>
        </w:tc>
        <w:tc>
          <w:tcPr>
            <w:tcW w:w="1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960A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788855</w:t>
            </w:r>
          </w:p>
        </w:tc>
      </w:tr>
      <w:tr w14:paraId="0C0C9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F6F61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114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EFE47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788855</w:t>
            </w:r>
          </w:p>
        </w:tc>
      </w:tr>
      <w:tr w14:paraId="4C7CA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5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9B200C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BC, white blood cells; RBC, red blood cells; BUN, blood urea nitrogen.</w:t>
            </w:r>
          </w:p>
        </w:tc>
        <w:tc>
          <w:tcPr>
            <w:tcW w:w="11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CD5ADE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B6EC93F"/>
    <w:p w14:paraId="39DB402A">
      <w:pPr>
        <w:rPr>
          <w:rFonts w:hint="eastAsia"/>
        </w:rPr>
      </w:pPr>
    </w:p>
    <w:tbl>
      <w:tblPr>
        <w:tblStyle w:val="15"/>
        <w:tblW w:w="487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8"/>
        <w:gridCol w:w="1475"/>
        <w:gridCol w:w="2959"/>
      </w:tblGrid>
      <w:tr w14:paraId="72A01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81121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able S2 Univariable Cox Regression For 28-Day All-Cause Mortality</w:t>
            </w:r>
          </w:p>
        </w:tc>
      </w:tr>
      <w:tr w14:paraId="00135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12" w:hRule="atLeast"/>
        </w:trPr>
        <w:tc>
          <w:tcPr>
            <w:tcW w:w="242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0362F5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4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06649BB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3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5CB753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CI)</w:t>
            </w:r>
          </w:p>
        </w:tc>
      </w:tr>
      <w:tr w14:paraId="2C541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2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08460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174496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3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531F6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6DED20FE"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7799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589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654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</w:tr>
      <w:tr w14:paraId="356E9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179A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F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FD00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CBC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erence)</w:t>
            </w:r>
          </w:p>
        </w:tc>
      </w:tr>
      <w:tr w14:paraId="30EE6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709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M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4FC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8FE3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 (0.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28)</w:t>
            </w:r>
          </w:p>
        </w:tc>
      </w:tr>
      <w:tr w14:paraId="29FC8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04A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E35E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ECF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</w:tr>
      <w:tr w14:paraId="55E8A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5EFF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Othe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6F81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2B2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erence)</w:t>
            </w:r>
          </w:p>
        </w:tc>
      </w:tr>
      <w:tr w14:paraId="6E77D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B61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Whit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A78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0BFF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6 (0.3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0.61)</w:t>
            </w:r>
          </w:p>
        </w:tc>
      </w:tr>
      <w:tr w14:paraId="6879F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239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5AD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CC7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2 (1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03)</w:t>
            </w:r>
          </w:p>
        </w:tc>
      </w:tr>
      <w:tr w14:paraId="49B68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31B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piratory rat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4B37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521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7 (1.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09)</w:t>
            </w:r>
          </w:p>
        </w:tc>
      </w:tr>
      <w:tr w14:paraId="3C98C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6DB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po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CDF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944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9 (1.0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29)</w:t>
            </w:r>
          </w:p>
        </w:tc>
      </w:tr>
      <w:tr w14:paraId="694BC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A5C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02C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8917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1 (1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01)</w:t>
            </w:r>
          </w:p>
        </w:tc>
      </w:tr>
      <w:tr w14:paraId="35FBD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BBC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OF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E0C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D6EB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3 (1.2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46)</w:t>
            </w:r>
          </w:p>
        </w:tc>
      </w:tr>
      <w:tr w14:paraId="5CAE3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789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C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A8B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FAD4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3 (0.9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31)</w:t>
            </w:r>
          </w:p>
        </w:tc>
      </w:tr>
      <w:tr w14:paraId="795E8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74C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CI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92B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440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7 (1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12)</w:t>
            </w:r>
          </w:p>
        </w:tc>
      </w:tr>
      <w:tr w14:paraId="253BA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16E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159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64F5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</w:tr>
      <w:tr w14:paraId="668EF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3A5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E2F2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7B48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erence)</w:t>
            </w:r>
          </w:p>
        </w:tc>
      </w:tr>
      <w:tr w14:paraId="5E570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F8FA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076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CE2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9 (1.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2.87)</w:t>
            </w:r>
          </w:p>
        </w:tc>
      </w:tr>
      <w:tr w14:paraId="513A1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FFC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5DA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C61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</w:tr>
      <w:tr w14:paraId="24FB9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5ED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777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E3F2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erence)</w:t>
            </w:r>
          </w:p>
        </w:tc>
      </w:tr>
      <w:tr w14:paraId="5EFAC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410B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5B7F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646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4 (1.2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2.40)</w:t>
            </w:r>
          </w:p>
        </w:tc>
      </w:tr>
      <w:tr w14:paraId="1F01D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ED4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ignant cance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FB7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7A8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</w:tr>
      <w:tr w14:paraId="5F519EE9"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933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855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38C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erence)</w:t>
            </w:r>
          </w:p>
        </w:tc>
      </w:tr>
      <w:tr w14:paraId="4B221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A31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6BD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F70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 (0.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0.49)</w:t>
            </w:r>
          </w:p>
        </w:tc>
      </w:tr>
      <w:tr w14:paraId="3663B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116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4FB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285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</w:tr>
      <w:tr w14:paraId="72F4E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AD1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1FC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0C2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erence)</w:t>
            </w:r>
          </w:p>
        </w:tc>
      </w:tr>
      <w:tr w14:paraId="62C9D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613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C8C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57D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3 (1.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2.35)</w:t>
            </w:r>
          </w:p>
        </w:tc>
      </w:tr>
      <w:tr w14:paraId="75756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18F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A2E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6AA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2 (1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04)</w:t>
            </w:r>
          </w:p>
        </w:tc>
      </w:tr>
      <w:tr w14:paraId="22BD1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E28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latele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53B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1766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 (0.9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0.99)</w:t>
            </w:r>
          </w:p>
        </w:tc>
      </w:tr>
      <w:tr w14:paraId="45B07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734A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U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9F9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52C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3 (1.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.04)</w:t>
            </w:r>
          </w:p>
        </w:tc>
      </w:tr>
      <w:tr w14:paraId="7609A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AE0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repinephri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FB1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78E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</w:tr>
      <w:tr w14:paraId="77A99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870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9BF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63B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erence)</w:t>
            </w:r>
          </w:p>
        </w:tc>
      </w:tr>
      <w:tr w14:paraId="731F6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ACC7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261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178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81 (2.6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5.43)</w:t>
            </w:r>
          </w:p>
        </w:tc>
      </w:tr>
      <w:tr w14:paraId="7265A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A32C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V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E83C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684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</w:tr>
      <w:tr w14:paraId="11E0E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F98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4C9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609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erence)</w:t>
            </w:r>
          </w:p>
        </w:tc>
      </w:tr>
      <w:tr w14:paraId="28777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7CCF9A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435DC1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73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7EE377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8 (1.4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3.01)</w:t>
            </w:r>
          </w:p>
        </w:tc>
      </w:tr>
      <w:tr w14:paraId="15CFF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99E6F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FA, Sequential Organ Failure Assessment; GCS, Glasgow Coma Scale; CCI, Charlson Comorbidity Index; BUN, blood urea nitrogen; MV, mechanical ventilation.</w:t>
            </w:r>
          </w:p>
        </w:tc>
      </w:tr>
    </w:tbl>
    <w:p w14:paraId="150FAC8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BA4"/>
    <w:rsid w:val="00141778"/>
    <w:rsid w:val="002A1BA4"/>
    <w:rsid w:val="0032089E"/>
    <w:rsid w:val="006843C3"/>
    <w:rsid w:val="008F2E1F"/>
    <w:rsid w:val="00C14BD0"/>
    <w:rsid w:val="00D317EF"/>
    <w:rsid w:val="3D9D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5</Words>
  <Characters>1177</Characters>
  <Lines>22</Lines>
  <Paragraphs>5</Paragraphs>
  <TotalTime>7</TotalTime>
  <ScaleCrop>false</ScaleCrop>
  <LinksUpToDate>false</LinksUpToDate>
  <CharactersWithSpaces>132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9:43:00Z</dcterms:created>
  <dc:creator>wang Dr</dc:creator>
  <cp:lastModifiedBy>席潮</cp:lastModifiedBy>
  <dcterms:modified xsi:type="dcterms:W3CDTF">2025-08-19T10:02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ZkMDUzNmRlZjEzMzZkY2JhNmQwZTg2MTE5ZDIzOGEiLCJ1c2VySWQiOiI3NDc4MjU4MT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C97CFCC5BDEB47E3989474F85909E710_12</vt:lpwstr>
  </property>
</Properties>
</file>